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6A712" w14:textId="79745868" w:rsidR="00A47EE4" w:rsidRPr="00395D44" w:rsidRDefault="00395D44">
      <w:pPr>
        <w:rPr>
          <w:rFonts w:cs="Arial"/>
          <w:sz w:val="24"/>
          <w:szCs w:val="28"/>
        </w:rPr>
      </w:pPr>
      <w:r w:rsidRPr="00395D44">
        <w:rPr>
          <w:rFonts w:eastAsia="Times New Roman" w:cs="Arial"/>
          <w:b/>
          <w:bCs/>
          <w:sz w:val="24"/>
          <w:bdr w:val="none" w:sz="0" w:space="0" w:color="auto" w:frame="1"/>
        </w:rPr>
        <w:t>Supplemental Table</w:t>
      </w:r>
      <w:r w:rsidRPr="00395D44">
        <w:rPr>
          <w:rFonts w:eastAsia="Times New Roman" w:cs="Arial"/>
          <w:b/>
          <w:bCs/>
          <w:sz w:val="24"/>
          <w:bdr w:val="none" w:sz="0" w:space="0" w:color="auto" w:frame="1"/>
        </w:rPr>
        <w:t xml:space="preserve"> 1</w:t>
      </w:r>
      <w:r w:rsidRPr="00395D44">
        <w:rPr>
          <w:rFonts w:eastAsia="Times New Roman" w:cs="Arial"/>
          <w:sz w:val="24"/>
          <w:bdr w:val="none" w:sz="0" w:space="0" w:color="auto" w:frame="1"/>
        </w:rPr>
        <w:t xml:space="preserve">. </w:t>
      </w:r>
      <w:r w:rsidRPr="00395D44">
        <w:rPr>
          <w:rFonts w:eastAsia="Times New Roman" w:cs="Arial"/>
          <w:sz w:val="24"/>
          <w:bdr w:val="none" w:sz="0" w:space="0" w:color="auto" w:frame="1"/>
        </w:rPr>
        <w:t xml:space="preserve"> </w:t>
      </w:r>
      <w:r>
        <w:rPr>
          <w:rFonts w:eastAsia="Times New Roman" w:cs="Arial"/>
          <w:sz w:val="24"/>
          <w:bdr w:val="none" w:sz="0" w:space="0" w:color="auto" w:frame="1"/>
        </w:rPr>
        <w:t>List of</w:t>
      </w:r>
      <w:r w:rsidRPr="00395D44">
        <w:rPr>
          <w:rFonts w:eastAsia="Times New Roman" w:cs="Arial"/>
          <w:sz w:val="24"/>
          <w:bdr w:val="none" w:sz="0" w:space="0" w:color="auto" w:frame="1"/>
        </w:rPr>
        <w:t xml:space="preserve"> differential and common genes displayed in the upset plot in Figure 1E.</w:t>
      </w:r>
    </w:p>
    <w:sectPr w:rsidR="00A47EE4" w:rsidRPr="00395D44" w:rsidSect="00D66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44"/>
    <w:rsid w:val="00011309"/>
    <w:rsid w:val="00053CDE"/>
    <w:rsid w:val="00070E75"/>
    <w:rsid w:val="00096411"/>
    <w:rsid w:val="000A66F2"/>
    <w:rsid w:val="000D7AC8"/>
    <w:rsid w:val="000E513F"/>
    <w:rsid w:val="00167107"/>
    <w:rsid w:val="001A26CA"/>
    <w:rsid w:val="001C311C"/>
    <w:rsid w:val="001D5CB6"/>
    <w:rsid w:val="00212DBB"/>
    <w:rsid w:val="0022594E"/>
    <w:rsid w:val="00250171"/>
    <w:rsid w:val="00272E05"/>
    <w:rsid w:val="002B09B5"/>
    <w:rsid w:val="003379D6"/>
    <w:rsid w:val="00390162"/>
    <w:rsid w:val="00395D44"/>
    <w:rsid w:val="003B4F49"/>
    <w:rsid w:val="003E42F1"/>
    <w:rsid w:val="003F570B"/>
    <w:rsid w:val="0043483E"/>
    <w:rsid w:val="0045555B"/>
    <w:rsid w:val="0047699B"/>
    <w:rsid w:val="004B485E"/>
    <w:rsid w:val="004B4EB2"/>
    <w:rsid w:val="004F554C"/>
    <w:rsid w:val="00534933"/>
    <w:rsid w:val="00544C8D"/>
    <w:rsid w:val="00581709"/>
    <w:rsid w:val="0058199F"/>
    <w:rsid w:val="005E0E08"/>
    <w:rsid w:val="00632D0B"/>
    <w:rsid w:val="00641706"/>
    <w:rsid w:val="00666D95"/>
    <w:rsid w:val="006817B5"/>
    <w:rsid w:val="00682B70"/>
    <w:rsid w:val="006A7891"/>
    <w:rsid w:val="006E27A8"/>
    <w:rsid w:val="007307A8"/>
    <w:rsid w:val="00734CBF"/>
    <w:rsid w:val="007668B8"/>
    <w:rsid w:val="007736C6"/>
    <w:rsid w:val="00791F82"/>
    <w:rsid w:val="00793A34"/>
    <w:rsid w:val="00807A6A"/>
    <w:rsid w:val="008718CD"/>
    <w:rsid w:val="008951F1"/>
    <w:rsid w:val="00945218"/>
    <w:rsid w:val="00952CCB"/>
    <w:rsid w:val="009941FA"/>
    <w:rsid w:val="009C04BD"/>
    <w:rsid w:val="009C162C"/>
    <w:rsid w:val="009D0B30"/>
    <w:rsid w:val="00A30C5E"/>
    <w:rsid w:val="00A41AD3"/>
    <w:rsid w:val="00A47EE4"/>
    <w:rsid w:val="00A71FB3"/>
    <w:rsid w:val="00AA7C6C"/>
    <w:rsid w:val="00AF3D0C"/>
    <w:rsid w:val="00B44ECD"/>
    <w:rsid w:val="00B70F55"/>
    <w:rsid w:val="00BA6680"/>
    <w:rsid w:val="00BD2AAC"/>
    <w:rsid w:val="00BF1402"/>
    <w:rsid w:val="00C35330"/>
    <w:rsid w:val="00C67FEC"/>
    <w:rsid w:val="00C926F0"/>
    <w:rsid w:val="00CB0D1F"/>
    <w:rsid w:val="00CC52DB"/>
    <w:rsid w:val="00CE5227"/>
    <w:rsid w:val="00D42F44"/>
    <w:rsid w:val="00D51796"/>
    <w:rsid w:val="00D66510"/>
    <w:rsid w:val="00D669DF"/>
    <w:rsid w:val="00DB6F7F"/>
    <w:rsid w:val="00E0414F"/>
    <w:rsid w:val="00E36C7E"/>
    <w:rsid w:val="00EA5445"/>
    <w:rsid w:val="00F1107C"/>
    <w:rsid w:val="00F204D4"/>
    <w:rsid w:val="00F806B5"/>
    <w:rsid w:val="00F85149"/>
    <w:rsid w:val="00FD537B"/>
    <w:rsid w:val="00F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AFC96"/>
  <w15:chartTrackingRefBased/>
  <w15:docId w15:val="{5E7A2C32-6F89-A14F-9DA0-AC631274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D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D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D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D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D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D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D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D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D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D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D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D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D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D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D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D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D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D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D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69</Characters>
  <Application>Microsoft Office Word</Application>
  <DocSecurity>0</DocSecurity>
  <Lines>34</Lines>
  <Paragraphs>34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Tempera</dc:creator>
  <cp:keywords/>
  <dc:description/>
  <cp:lastModifiedBy>Italo Tempera</cp:lastModifiedBy>
  <cp:revision>1</cp:revision>
  <dcterms:created xsi:type="dcterms:W3CDTF">2026-01-08T15:02:00Z</dcterms:created>
  <dcterms:modified xsi:type="dcterms:W3CDTF">2026-01-08T15:04:00Z</dcterms:modified>
</cp:coreProperties>
</file>